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Supporting Information.</w:t>
      </w:r>
    </w:p>
    <w:p>
      <w:pPr>
        <w:pStyle w:val="TextBody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4:  Genes up-regulated by AZT, SMM, and AZT + SMM that are annotated in the lipid, steroid, cholesterol, or fatty acid metabolic pathways [Gene Ontology (GO) Biological Process Annotation].</w:t>
      </w:r>
    </w:p>
    <w:p>
      <w:pPr>
        <w:pStyle w:val="TextBody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10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20"/>
        <w:gridCol w:w="2970"/>
        <w:gridCol w:w="810"/>
        <w:gridCol w:w="720"/>
        <w:gridCol w:w="902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Symbol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Nam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Biological Function Description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ZT24 vs PBS2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M 24 vs PBS 24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ZT72</w:t>
            </w:r>
          </w:p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M24 vs SMM24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ACS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etoacetyl-CoA synthet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isopreno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BCA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TP-binding cassette, sub-family A (ABC1), member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;  cholesterol metabolism and transport;  phospholipid transport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BCG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TP-binding cassette, sub-family G (WHITE), member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transport; cholesterol metabolism and homeosta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ACA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etyl-Coenzyme A carboxylase alpha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tty acid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AT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etyl-Coenzyme A acetyltransferase 2 (acetoacetyl Coenzyme A thiolas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LY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TP citrate ly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SL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yl-CoA synthetase long-chain family member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and fatty ac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SS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yl-CoA synthetase short-chain family member 2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KR1C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id and lipid metabolism, cholesterol absorption and homeosta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DH1A3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dehyde dehydrogenase 1 family, member A3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DH3B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dehyde dehydrogenase 3 family, member B2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OX15B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rachidonate 15-lipoxygenase, type B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and fatty ac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NGPTL4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ngiopoietin-like 4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sitive regulation of 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POL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polipoprotein L,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and lipid metabolism;  lipid transport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YTL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yltransferase like 2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hospho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P51A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tochrome P450, family 51, subfamily A, polypeptide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HCR7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7-dehydrocholesterol reduct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BP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mopamil binding protein (sterol isomeras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DS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tty acid desaturase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, fatty ac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DS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tty acid desaturase 2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, fatty ac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SN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tty acid synth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and fatty ac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DFT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rnesyl-diphosphate farnesyltransferase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isoprenoid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DPS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rnesyl diphosphate synthase (farnesyl pyrophosphate synthetase, dimethylallyltranstransferase, geranyltranstransferas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isoprenoid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MGCR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3-hydroxy-3-methylglutaryl-Coenzyme A reduct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MGCS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3-hydroxy-3-methylglutaryl-Coenzyme A synthase 1 (solubl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PGD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ydroxyprostaglandin dehydrogenase 15-(NAD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and fatty ac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SD17B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ydroxysteroid (17-beta) dehydrogenase 2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id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IDI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isopentenyl-diphosphate delta isomerase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isoprenoid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IGFBP6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insulin-like growth factor binding protein 6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 and 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DLR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ow density lipoprotein receptor (familial hypercholesterolemia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transport; lipid, cholesterol and steroid metabolism, cholesterol homeosta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PIN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n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SS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80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anosterol synthase (2,3-oxidosqualene-lanosterol cyclas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id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SS /// PCM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anosterol synthase (2,3-oxidosqualene-lanosterol cyclase) /// pericentriolar material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eroid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VD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evalonate (diphospho) decarboxyl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isoprenoid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VK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evalonate kinase (mevalonic aciduria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iosprenoid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PC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iemann-Pick disease, type C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 transport and homeosta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PC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iemann-Pick disease, type C2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isoprenoid metabolism;  cholesterol homeosta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SDHL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290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AD(P) dependent steroid dehydrogenase-lik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sterol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DGFC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290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latelet derived growth factor C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SAP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rosaposin (variant Gaucher disease and variant metachromatic leukodystrophy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and sphingolipid metabolism;  lipid transport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GS2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rostaglandin-endoperoxide synthase 2 (prostaglandin G/H synthase and cyclooxygenas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C4MOL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l-C4-methyl oxidase-lik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tty acid and steroid metabolism, sterol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C5DL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l-C5-desaturase (ERG3 delta-5-desaturase homolog, fungal)-lik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l, steroid,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CARB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cavenger receptor class B, member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CD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aroyl-CoA desaturase (delta-9-desaturase) /// stearoyl-CoA desaturase (delta-9-desaturase)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fatty acid and lipid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ERPINA3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erpin peptidase inhibitor, clade A (alpha-1 antiproteinase, antitrypsin), member 3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QLE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qualene epoxidase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l biosynthesis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REBP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l regulatory element binding transcription factor 1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lesterol, steroid, and 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  <w:tab w:val="left" w:pos="208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ARD4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ART domain containing 4, sterol regulated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eroid biosynthesis;  lipid transport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348" w:hRule="atLeast"/>
        </w:trPr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1120" w:leader="none"/>
              </w:tabs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PP1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ripeptidyl peptidase I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</w:tbl>
    <w:p>
      <w:pPr>
        <w:pStyle w:val="BodyText2"/>
        <w:rPr>
          <w:rFonts w:ascii="Times New Roman" w:hAnsi="Times New Roman" w:eastAsia="Times" w:cs="Times New Roman"/>
          <w:color w:val="000000"/>
          <w:szCs w:val="20"/>
        </w:rPr>
      </w:pPr>
      <w:r>
        <w:rPr>
          <w:rFonts w:eastAsia="Times" w:cs="Times New Roman" w:ascii="Times New Roman" w:hAnsi="Times New Roman"/>
          <w:color w:val="000000"/>
          <w:szCs w:val="20"/>
        </w:rPr>
      </w:r>
    </w:p>
    <w:p>
      <w:pPr>
        <w:pStyle w:val="TextBody"/>
        <w:ind w:firstLine="720"/>
        <w:jc w:val="left"/>
        <w:rPr/>
      </w:pPr>
      <w:r>
        <w:rPr>
          <w:color w:val="000000"/>
          <w:sz w:val="20"/>
        </w:rPr>
        <w:t xml:space="preserve">GO: Gene Ontology Biological Process Annotation. </w:t>
      </w:r>
      <w:r>
        <w:rPr>
          <w:sz w:val="20"/>
        </w:rPr>
        <w:t>To be included in this list, the z score p-value was required to be &lt;0.05. The "X" indicates that the gene was up-regulated by the treatment indicated. A blank means that gene expression was not affected at this level of significance.</w:t>
      </w:r>
    </w:p>
    <w:sectPr>
      <w:footerReference w:type="default" r:id="rId2"/>
      <w:footerReference w:type="first" r:id="rId3"/>
      <w:type w:val="nextPage"/>
      <w:pgSz w:w="12240" w:h="15840"/>
      <w:pgMar w:left="1008" w:right="1008" w:gutter="0" w:header="0" w:top="1008" w:footer="720" w:bottom="100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color w:val="000000"/>
      <w:sz w:val="2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9:45:00Z</dcterms:created>
  <dc:creator>cribeiro</dc:creator>
  <dc:description/>
  <dc:language>en-US</dc:language>
  <cp:lastModifiedBy>cribeiro</cp:lastModifiedBy>
  <dcterms:modified xsi:type="dcterms:W3CDTF">2009-05-14T19:45:00Z</dcterms:modified>
  <cp:revision>2</cp:revision>
  <dc:subject/>
  <dc:title>Online Supplemental Data </dc:title>
</cp:coreProperties>
</file>